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6FA67" w14:textId="14F54C0E" w:rsidR="006B0865" w:rsidRDefault="006B0865" w:rsidP="008615AA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upplementary </w:t>
      </w:r>
      <w:r w:rsidR="008615AA" w:rsidRPr="00093F2B">
        <w:rPr>
          <w:rFonts w:ascii="Arial" w:hAnsi="Arial" w:cs="Arial"/>
          <w:b/>
          <w:bCs/>
          <w:color w:val="000000"/>
        </w:rPr>
        <w:t>Reference</w:t>
      </w:r>
    </w:p>
    <w:p w14:paraId="29B4BCCF" w14:textId="6245ECA4" w:rsidR="006B0865" w:rsidRPr="00BB0E0D" w:rsidRDefault="006B0865" w:rsidP="006F06FE">
      <w:pPr>
        <w:pStyle w:val="EndNoteBibliography"/>
        <w:spacing w:after="0"/>
        <w:rPr>
          <w:rFonts w:ascii="Arial" w:hAnsi="Arial" w:cs="Arial"/>
        </w:rPr>
      </w:pPr>
      <w:r w:rsidRPr="00BB0E0D">
        <w:rPr>
          <w:rFonts w:ascii="Arial" w:hAnsi="Arial" w:cs="Arial"/>
        </w:rPr>
        <w:t>S1.</w:t>
      </w:r>
      <w:r w:rsidRPr="00BB0E0D">
        <w:rPr>
          <w:rFonts w:ascii="Arial" w:hAnsi="Arial" w:cs="Arial"/>
        </w:rPr>
        <w:tab/>
        <w:t>Song T, Manoharan P, Millay DP, Koch SE, Rubinstein J, Heiny JA, et al. Dilated cardiomyopathy-mediated heart failure induces a unique skeletal muscle myopathy with inflammation. Skelet Muscle. 2019;9:4. doi:10.1186/s13395-019-0189-y</w:t>
      </w:r>
    </w:p>
    <w:p w14:paraId="15BC10AB" w14:textId="42484311" w:rsidR="006B0865" w:rsidRPr="00BB0E0D" w:rsidRDefault="006B0865" w:rsidP="006F06FE">
      <w:pPr>
        <w:pStyle w:val="EndNoteBibliography"/>
        <w:spacing w:after="0"/>
        <w:rPr>
          <w:rFonts w:ascii="Arial" w:hAnsi="Arial" w:cs="Arial"/>
        </w:rPr>
      </w:pPr>
      <w:r w:rsidRPr="00BB0E0D">
        <w:rPr>
          <w:rFonts w:ascii="Arial" w:hAnsi="Arial" w:cs="Arial"/>
        </w:rPr>
        <w:t>S2.</w:t>
      </w:r>
      <w:r w:rsidRPr="00BB0E0D">
        <w:rPr>
          <w:rFonts w:ascii="Arial" w:hAnsi="Arial" w:cs="Arial"/>
        </w:rPr>
        <w:tab/>
        <w:t>Brooks SV, Faulkner JA. Contractile properties of skeletal muscles from young, adult and aged mice. J Physiol. 1988;404:71-82. doi:10.1113/jphysiol.1988.sp017279</w:t>
      </w:r>
    </w:p>
    <w:p w14:paraId="4FE3CC5F" w14:textId="22129ADA" w:rsidR="0020118C" w:rsidRPr="00BB0E0D" w:rsidRDefault="006B0865" w:rsidP="006F06FE">
      <w:pPr>
        <w:pStyle w:val="EndNoteBibliography"/>
        <w:spacing w:after="0"/>
        <w:rPr>
          <w:rFonts w:ascii="Arial" w:hAnsi="Arial" w:cs="Arial"/>
        </w:rPr>
      </w:pPr>
      <w:r w:rsidRPr="00BB0E0D">
        <w:rPr>
          <w:rFonts w:ascii="Arial" w:hAnsi="Arial" w:cs="Arial"/>
        </w:rPr>
        <w:t>S3</w:t>
      </w:r>
      <w:r w:rsidRPr="00BB0E0D">
        <w:rPr>
          <w:rFonts w:ascii="Arial" w:hAnsi="Arial" w:cs="Arial"/>
        </w:rPr>
        <w:t>.</w:t>
      </w:r>
      <w:r w:rsidR="0020118C" w:rsidRPr="00BB0E0D">
        <w:rPr>
          <w:rFonts w:ascii="Arial" w:hAnsi="Arial" w:cs="Arial"/>
        </w:rPr>
        <w:tab/>
      </w:r>
      <w:r w:rsidRPr="00BB0E0D">
        <w:rPr>
          <w:rFonts w:ascii="Arial" w:hAnsi="Arial" w:cs="Arial"/>
        </w:rPr>
        <w:t>Zhou Y, Zhou B, Pache L, Chang M, Khodabakhshi AH, Tanaseichuk O, et al. Metascape provides a biologist-oriented resource for the analysis of systems-level datasets. Nat Commun. 2019;10:1523. doi:10.1038/s41467-019-09234-6</w:t>
      </w:r>
    </w:p>
    <w:p w14:paraId="4092FE41" w14:textId="6BC7926A" w:rsidR="00C20DB5" w:rsidRPr="00BB0E0D" w:rsidRDefault="0020118C" w:rsidP="006F06FE">
      <w:pPr>
        <w:spacing w:after="0" w:line="240" w:lineRule="auto"/>
        <w:rPr>
          <w:rFonts w:ascii="Arial" w:hAnsi="Arial" w:cs="Arial"/>
          <w:noProof/>
        </w:rPr>
      </w:pPr>
      <w:r w:rsidRPr="00BB0E0D">
        <w:rPr>
          <w:rFonts w:ascii="Arial" w:hAnsi="Arial" w:cs="Arial"/>
          <w:noProof/>
        </w:rPr>
        <w:t>S4.</w:t>
      </w:r>
      <w:r w:rsidRPr="00BB0E0D">
        <w:rPr>
          <w:rFonts w:ascii="Arial" w:hAnsi="Arial" w:cs="Arial"/>
          <w:noProof/>
        </w:rPr>
        <w:tab/>
      </w:r>
      <w:r w:rsidRPr="00BB0E0D">
        <w:rPr>
          <w:rFonts w:ascii="Arial" w:hAnsi="Arial" w:cs="Arial"/>
          <w:noProof/>
        </w:rPr>
        <w:t>Trappe S, Williamson D, Godard M. Maintenance of whole muscle strength and size following resistance training in older men. J Gerontol A Biol Sci Med Sci. 2002;57:B138-43. doi:10.1093/gerona/57.4.b138</w:t>
      </w:r>
    </w:p>
    <w:p w14:paraId="4E074256" w14:textId="79984442" w:rsidR="00275AA7" w:rsidRPr="00BB0E0D" w:rsidRDefault="00275AA7" w:rsidP="006F06FE">
      <w:pPr>
        <w:spacing w:after="0" w:line="240" w:lineRule="auto"/>
        <w:rPr>
          <w:rFonts w:ascii="Arial" w:hAnsi="Arial" w:cs="Arial"/>
          <w:noProof/>
        </w:rPr>
      </w:pPr>
      <w:r w:rsidRPr="00BB0E0D">
        <w:rPr>
          <w:rFonts w:ascii="Arial" w:hAnsi="Arial" w:cs="Arial"/>
          <w:noProof/>
        </w:rPr>
        <w:t>S5.</w:t>
      </w:r>
      <w:r w:rsidRPr="00BB0E0D">
        <w:rPr>
          <w:rFonts w:ascii="Arial" w:hAnsi="Arial" w:cs="Arial"/>
          <w:noProof/>
        </w:rPr>
        <w:tab/>
      </w:r>
      <w:r w:rsidRPr="00BB0E0D">
        <w:rPr>
          <w:rFonts w:ascii="Arial" w:hAnsi="Arial" w:cs="Arial"/>
          <w:noProof/>
        </w:rPr>
        <w:t>Kuster DW, Cardenas-Ospina A, Miller L, Liebetrau C, Troidl C, Nef HM, et al. Release kinetics of circulating cardiac myosin binding protein-C following cardiac injury. Am J Physiol Heart Circ Physiol. 2014;306:H547-56. doi:10.1152/ajpheart.00846.2013</w:t>
      </w:r>
    </w:p>
    <w:p w14:paraId="0319662F" w14:textId="102CF323" w:rsidR="00275AA7" w:rsidRPr="00BB0E0D" w:rsidRDefault="00275AA7" w:rsidP="006F06FE">
      <w:pPr>
        <w:spacing w:line="240" w:lineRule="auto"/>
        <w:rPr>
          <w:rFonts w:ascii="Arial" w:hAnsi="Arial" w:cs="Arial"/>
        </w:rPr>
      </w:pPr>
      <w:r w:rsidRPr="00BB0E0D">
        <w:rPr>
          <w:rFonts w:ascii="Arial" w:hAnsi="Arial" w:cs="Arial"/>
          <w:noProof/>
        </w:rPr>
        <w:t>S6.</w:t>
      </w:r>
      <w:r w:rsidRPr="00BB0E0D">
        <w:rPr>
          <w:rFonts w:ascii="Arial" w:hAnsi="Arial" w:cs="Arial"/>
          <w:noProof/>
        </w:rPr>
        <w:tab/>
      </w:r>
      <w:r w:rsidRPr="00BB0E0D">
        <w:rPr>
          <w:rFonts w:ascii="Arial" w:hAnsi="Arial" w:cs="Arial"/>
          <w:noProof/>
        </w:rPr>
        <w:t>Ciciliot S, Rossi AC, Dyar KA, Blaauw B, Schiaffino S. Muscle type and fiber type specificity in muscle wasting. Int J Biochem Cell Biol. 2013;45:2191-9. doi:10.1016/j.biocel.2013.05.016</w:t>
      </w:r>
    </w:p>
    <w:sectPr w:rsidR="00275AA7" w:rsidRPr="00BB0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AA"/>
    <w:rsid w:val="000B072F"/>
    <w:rsid w:val="00184598"/>
    <w:rsid w:val="0019063F"/>
    <w:rsid w:val="00191436"/>
    <w:rsid w:val="0020118C"/>
    <w:rsid w:val="00275AA7"/>
    <w:rsid w:val="002872D5"/>
    <w:rsid w:val="00292CDD"/>
    <w:rsid w:val="003066EF"/>
    <w:rsid w:val="003B7558"/>
    <w:rsid w:val="00424ACA"/>
    <w:rsid w:val="00450C3D"/>
    <w:rsid w:val="004A46BC"/>
    <w:rsid w:val="004B2453"/>
    <w:rsid w:val="00500FE8"/>
    <w:rsid w:val="0051716F"/>
    <w:rsid w:val="005C6E42"/>
    <w:rsid w:val="0063479D"/>
    <w:rsid w:val="0066351C"/>
    <w:rsid w:val="00683A39"/>
    <w:rsid w:val="006B0865"/>
    <w:rsid w:val="006F06FE"/>
    <w:rsid w:val="00720F6D"/>
    <w:rsid w:val="007F0F55"/>
    <w:rsid w:val="008208CF"/>
    <w:rsid w:val="008615AA"/>
    <w:rsid w:val="008B4331"/>
    <w:rsid w:val="00962DA7"/>
    <w:rsid w:val="009945BA"/>
    <w:rsid w:val="009C78EE"/>
    <w:rsid w:val="009E7DA1"/>
    <w:rsid w:val="00A2068B"/>
    <w:rsid w:val="00AB6DC8"/>
    <w:rsid w:val="00BB0E0D"/>
    <w:rsid w:val="00BE7D4E"/>
    <w:rsid w:val="00C20DB5"/>
    <w:rsid w:val="00D6669B"/>
    <w:rsid w:val="00DE1A21"/>
    <w:rsid w:val="00E07DFE"/>
    <w:rsid w:val="00F62785"/>
    <w:rsid w:val="00F97B06"/>
    <w:rsid w:val="00FB0322"/>
    <w:rsid w:val="00FD4892"/>
    <w:rsid w:val="00FD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D7556"/>
  <w15:chartTrackingRefBased/>
  <w15:docId w15:val="{B105ECCE-877F-244E-B0CE-58E66109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5A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5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5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5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5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5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5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5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5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5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5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5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5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5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5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5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5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5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5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5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1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5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15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5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15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5A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15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5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5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5AA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615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15AA"/>
    <w:rPr>
      <w:rFonts w:ascii="Calibri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Taejeong - (tjsong)</dc:creator>
  <cp:keywords/>
  <dc:description/>
  <cp:lastModifiedBy>Song, Taejeong - (tjsong)</cp:lastModifiedBy>
  <cp:revision>11</cp:revision>
  <dcterms:created xsi:type="dcterms:W3CDTF">2025-08-01T18:18:00Z</dcterms:created>
  <dcterms:modified xsi:type="dcterms:W3CDTF">2025-08-01T20:48:00Z</dcterms:modified>
</cp:coreProperties>
</file>